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07FDF" w14:textId="3E92C841" w:rsidR="00021566" w:rsidRDefault="0002156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248F0C" wp14:editId="1DE57BFA">
                <wp:simplePos x="0" y="0"/>
                <wp:positionH relativeFrom="margin">
                  <wp:align>left</wp:align>
                </wp:positionH>
                <wp:positionV relativeFrom="paragraph">
                  <wp:posOffset>8890</wp:posOffset>
                </wp:positionV>
                <wp:extent cx="3019425" cy="876300"/>
                <wp:effectExtent l="0" t="0" r="28575" b="19050"/>
                <wp:wrapNone/>
                <wp:docPr id="62538062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19425" cy="8763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D5C088" w14:textId="52BB9C8A" w:rsidR="00AA7F35" w:rsidRPr="00AA7F35" w:rsidRDefault="00021566" w:rsidP="0002156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021566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Inclu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ded</w:t>
                            </w:r>
                            <w:r w:rsidR="00AA7F35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AA7F3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 </w:t>
                            </w:r>
                            <w:r w:rsidR="00AA7F35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= </w:t>
                            </w:r>
                            <w:r w:rsidR="003C020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165</w:t>
                            </w:r>
                          </w:p>
                          <w:p w14:paraId="6CA82664" w14:textId="4F5ACDFD" w:rsidR="00021566" w:rsidRPr="00021566" w:rsidRDefault="00021566" w:rsidP="000177ED">
                            <w:pPr>
                              <w:ind w:left="360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Patients with newly diagnosed </w:t>
                            </w:r>
                            <w:r w:rsidR="00AA7F35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MB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started on </w:t>
                            </w:r>
                            <w:proofErr w:type="spellStart"/>
                            <w:r w:rsidR="00AA7F35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ipi</w:t>
                            </w:r>
                            <w:proofErr w:type="spellEnd"/>
                            <w:r w:rsidR="00AA7F35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/</w:t>
                            </w:r>
                            <w:proofErr w:type="spellStart"/>
                            <w:r w:rsidR="00AA7F35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nivo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between January 1, 2018</w:t>
                            </w:r>
                            <w:r w:rsidR="00B47A15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nd December 31, 20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248F0C" id="Rectangle 1" o:spid="_x0000_s1026" style="position:absolute;margin-left:0;margin-top:.7pt;width:237.75pt;height:69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" fillcolor="#c1e4f5 [660]" strokecolor="black [3213]" strokeweight="1pt">
                <v:textbox>
                  <w:txbxContent>
                    <w:p w14:paraId="14D5C088" w14:textId="52BB9C8A" w:rsidR="00AA7F35" w:rsidRPr="00AA7F35" w:rsidRDefault="00021566" w:rsidP="00021566">
                      <w:pP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 w:rsidRPr="00021566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Inclu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ded</w:t>
                      </w:r>
                      <w:r w:rsidR="00AA7F35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, </w:t>
                      </w:r>
                      <w:r w:rsidR="00AA7F3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n </w:t>
                      </w:r>
                      <w:r w:rsidR="00AA7F35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= </w:t>
                      </w:r>
                      <w:r w:rsidR="003C020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165</w:t>
                      </w:r>
                    </w:p>
                    <w:p w14:paraId="6CA82664" w14:textId="4F5ACDFD" w:rsidR="00021566" w:rsidRPr="00021566" w:rsidRDefault="00021566" w:rsidP="000177ED">
                      <w:pPr>
                        <w:ind w:left="360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Patients with newly diagnosed </w:t>
                      </w:r>
                      <w:r w:rsidR="00AA7F35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MBM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 started on </w:t>
                      </w:r>
                      <w:proofErr w:type="spellStart"/>
                      <w:r w:rsidR="00AA7F35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ipi</w:t>
                      </w:r>
                      <w:proofErr w:type="spellEnd"/>
                      <w:r w:rsidR="00AA7F35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/</w:t>
                      </w:r>
                      <w:proofErr w:type="spellStart"/>
                      <w:r w:rsidR="00AA7F35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nivo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 between January 1, 2018</w:t>
                      </w:r>
                      <w:r w:rsidR="00B47A15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 and December 31, 2023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B5EE090" w14:textId="77777777" w:rsidR="00AA7F35" w:rsidRDefault="00AA7F35"/>
    <w:p w14:paraId="4B258715" w14:textId="77777777" w:rsidR="00AA7F35" w:rsidRDefault="00AA7F35"/>
    <w:p w14:paraId="3DF5EEC0" w14:textId="77777777" w:rsidR="00AA7F35" w:rsidRDefault="00AA7F35"/>
    <w:p w14:paraId="6D26307E" w14:textId="77777777" w:rsidR="00AA7F35" w:rsidRDefault="00AA7F35"/>
    <w:p w14:paraId="65E37234" w14:textId="493FA21D" w:rsidR="00AA7F35" w:rsidRDefault="00E23D40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0BB7AB" wp14:editId="00B8264D">
                <wp:simplePos x="0" y="0"/>
                <wp:positionH relativeFrom="column">
                  <wp:posOffset>942975</wp:posOffset>
                </wp:positionH>
                <wp:positionV relativeFrom="paragraph">
                  <wp:posOffset>42545</wp:posOffset>
                </wp:positionV>
                <wp:extent cx="0" cy="2038350"/>
                <wp:effectExtent l="76200" t="0" r="57150" b="57150"/>
                <wp:wrapNone/>
                <wp:docPr id="34636655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383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D76846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74.25pt;margin-top:3.35pt;width:0;height:160.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" strokecolor="black [3213]" strokeweight="1.5pt">
                <v:stroke endarrow="block" joinstyle="miter"/>
              </v:shape>
            </w:pict>
          </mc:Fallback>
        </mc:AlternateContent>
      </w:r>
    </w:p>
    <w:p w14:paraId="7CEC9483" w14:textId="3F000556" w:rsidR="00AA7F35" w:rsidRDefault="00AA7F35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743F03" wp14:editId="5D05AF62">
                <wp:simplePos x="0" y="0"/>
                <wp:positionH relativeFrom="margin">
                  <wp:posOffset>2133600</wp:posOffset>
                </wp:positionH>
                <wp:positionV relativeFrom="paragraph">
                  <wp:posOffset>149225</wp:posOffset>
                </wp:positionV>
                <wp:extent cx="3790950" cy="1390650"/>
                <wp:effectExtent l="0" t="0" r="19050" b="19050"/>
                <wp:wrapNone/>
                <wp:docPr id="91206516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90950" cy="139065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C1A9FC" w14:textId="39D0F5AD" w:rsidR="00021566" w:rsidRDefault="00021566" w:rsidP="0002156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Excluded</w:t>
                            </w:r>
                            <w:r w:rsidR="00AA7F35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= </w:t>
                            </w:r>
                            <w:r w:rsidR="00AA7F35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33</w:t>
                            </w:r>
                          </w:p>
                          <w:p w14:paraId="32BB54C8" w14:textId="600EE12C" w:rsidR="00AA7F35" w:rsidRDefault="00AA7F35" w:rsidP="00AA7F3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AA7F35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Additional systemic therapy agent</w:t>
                            </w:r>
                            <w:r w:rsidR="003C020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(</w:t>
                            </w:r>
                            <w:r w:rsidRPr="00AA7F35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s</w:t>
                            </w:r>
                            <w:r w:rsidR="003C020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  <w:r w:rsidRPr="00AA7F35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23D40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received</w:t>
                            </w:r>
                            <w:r w:rsidRPr="00AA7F35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concomitantly with</w:t>
                            </w:r>
                            <w:r w:rsidR="00E23D40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he start of</w:t>
                            </w:r>
                            <w:r w:rsidRPr="00AA7F35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A7F35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ipi</w:t>
                            </w:r>
                            <w:proofErr w:type="spellEnd"/>
                            <w:r w:rsidRPr="00AA7F35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/</w:t>
                            </w:r>
                            <w:proofErr w:type="spellStart"/>
                            <w:r w:rsidRPr="00AA7F35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nivo</w:t>
                            </w:r>
                            <w:proofErr w:type="spellEnd"/>
                            <w:r w:rsidRPr="00AA7F35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AA7F3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 </w:t>
                            </w:r>
                            <w:r w:rsidRPr="00AA7F35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  <w:p w14:paraId="6651D2C9" w14:textId="3427EA14" w:rsidR="00AA7F35" w:rsidRDefault="00AA7F35" w:rsidP="00AA7F3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o follow-up intracranial imaging,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= 12</w:t>
                            </w:r>
                          </w:p>
                          <w:p w14:paraId="320E3D53" w14:textId="6BFD8D60" w:rsidR="00AA7F35" w:rsidRDefault="00AA7F35" w:rsidP="00AA7F3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Leptomeningeal disease at MBM diagnosis,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= 2</w:t>
                            </w:r>
                          </w:p>
                          <w:p w14:paraId="49B17D09" w14:textId="6DBED90D" w:rsidR="00AA7F35" w:rsidRDefault="00AA7F35" w:rsidP="00AA7F3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Upfront MBM therapy included WBRT,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= 7</w:t>
                            </w:r>
                          </w:p>
                          <w:p w14:paraId="1DF113C8" w14:textId="114E3A5E" w:rsidR="00AA7F35" w:rsidRPr="00AA7F35" w:rsidRDefault="00AA7F35" w:rsidP="00AA7F3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Baseline MBM count &gt; 15,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= 6</w:t>
                            </w:r>
                          </w:p>
                          <w:p w14:paraId="0BC0113E" w14:textId="77777777" w:rsidR="00AA7F35" w:rsidRPr="00AA7F35" w:rsidRDefault="00AA7F35" w:rsidP="00AA7F35">
                            <w:pPr>
                              <w:ind w:left="180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743F03" id="_x0000_s1027" style="position:absolute;margin-left:168pt;margin-top:11.75pt;width:298.5pt;height:109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" fillcolor="#c1e4f5 [660]" strokecolor="black [3213]" strokeweight="1pt">
                <v:textbox>
                  <w:txbxContent>
                    <w:p w14:paraId="2AC1A9FC" w14:textId="39D0F5AD" w:rsidR="00021566" w:rsidRDefault="00021566" w:rsidP="00021566">
                      <w:pP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Excluded</w:t>
                      </w:r>
                      <w:r w:rsidR="00AA7F35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= </w:t>
                      </w:r>
                      <w:r w:rsidR="00AA7F35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33</w:t>
                      </w:r>
                    </w:p>
                    <w:p w14:paraId="32BB54C8" w14:textId="600EE12C" w:rsidR="00AA7F35" w:rsidRDefault="00AA7F35" w:rsidP="00AA7F3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 w:rsidRPr="00AA7F35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Additional systemic therapy agent</w:t>
                      </w:r>
                      <w:r w:rsidR="003C020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(</w:t>
                      </w:r>
                      <w:r w:rsidRPr="00AA7F35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s</w:t>
                      </w:r>
                      <w:r w:rsidR="003C020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  <w:r w:rsidRPr="00AA7F35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E23D40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received</w:t>
                      </w:r>
                      <w:r w:rsidRPr="00AA7F35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 concomitantly with</w:t>
                      </w:r>
                      <w:r w:rsidR="00E23D40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 the start of</w:t>
                      </w:r>
                      <w:r w:rsidRPr="00AA7F35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A7F35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ipi</w:t>
                      </w:r>
                      <w:proofErr w:type="spellEnd"/>
                      <w:r w:rsidRPr="00AA7F35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/</w:t>
                      </w:r>
                      <w:proofErr w:type="spellStart"/>
                      <w:r w:rsidRPr="00AA7F35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nivo</w:t>
                      </w:r>
                      <w:proofErr w:type="spellEnd"/>
                      <w:r w:rsidRPr="00AA7F35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, </w:t>
                      </w:r>
                      <w:r w:rsidRPr="00AA7F3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n </w:t>
                      </w:r>
                      <w:r w:rsidRPr="00AA7F35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6</w:t>
                      </w:r>
                    </w:p>
                    <w:p w14:paraId="6651D2C9" w14:textId="3427EA14" w:rsidR="00AA7F35" w:rsidRDefault="00AA7F35" w:rsidP="00AA7F3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No follow-up intracranial imaging,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= 12</w:t>
                      </w:r>
                    </w:p>
                    <w:p w14:paraId="320E3D53" w14:textId="6BFD8D60" w:rsidR="00AA7F35" w:rsidRDefault="00AA7F35" w:rsidP="00AA7F3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Leptomeningeal disease at MBM diagnosis,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= 2</w:t>
                      </w:r>
                    </w:p>
                    <w:p w14:paraId="49B17D09" w14:textId="6DBED90D" w:rsidR="00AA7F35" w:rsidRDefault="00AA7F35" w:rsidP="00AA7F3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Upfront MBM therapy included WBRT,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= 7</w:t>
                      </w:r>
                    </w:p>
                    <w:p w14:paraId="1DF113C8" w14:textId="114E3A5E" w:rsidR="00AA7F35" w:rsidRPr="00AA7F35" w:rsidRDefault="00AA7F35" w:rsidP="00AA7F3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Baseline MBM count &gt; 15,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= 6</w:t>
                      </w:r>
                    </w:p>
                    <w:p w14:paraId="0BC0113E" w14:textId="77777777" w:rsidR="00AA7F35" w:rsidRPr="00AA7F35" w:rsidRDefault="00AA7F35" w:rsidP="00AA7F35">
                      <w:pPr>
                        <w:ind w:left="180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9CA64A9" w14:textId="50A1A5B5" w:rsidR="00AA7F35" w:rsidRDefault="00AA7F35"/>
    <w:p w14:paraId="50270A04" w14:textId="3775BDAD" w:rsidR="00AA7F35" w:rsidRDefault="00AA7F35"/>
    <w:p w14:paraId="2540CDFB" w14:textId="6C750CFE" w:rsidR="00AA7F35" w:rsidRDefault="00AA7F35"/>
    <w:p w14:paraId="00B1F11C" w14:textId="43730633" w:rsidR="00AA7F35" w:rsidRDefault="00E23D40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B63BD79" wp14:editId="18018B15">
                <wp:simplePos x="0" y="0"/>
                <wp:positionH relativeFrom="column">
                  <wp:posOffset>933450</wp:posOffset>
                </wp:positionH>
                <wp:positionV relativeFrom="paragraph">
                  <wp:posOffset>134620</wp:posOffset>
                </wp:positionV>
                <wp:extent cx="1190625" cy="0"/>
                <wp:effectExtent l="0" t="76200" r="9525" b="95250"/>
                <wp:wrapNone/>
                <wp:docPr id="74125268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9062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738B75" id="Straight Arrow Connector 2" o:spid="_x0000_s1026" type="#_x0000_t32" style="position:absolute;margin-left:73.5pt;margin-top:10.6pt;width:93.75pt;height:0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" strokecolor="black [3213]" strokeweight="1.5pt">
                <v:stroke endarrow="block" joinstyle="miter"/>
              </v:shape>
            </w:pict>
          </mc:Fallback>
        </mc:AlternateContent>
      </w:r>
    </w:p>
    <w:p w14:paraId="2D62AB0A" w14:textId="53A386B1" w:rsidR="00AA7F35" w:rsidRDefault="00AA7F35"/>
    <w:p w14:paraId="1BBEFF9F" w14:textId="24A0E1DE" w:rsidR="00AA7F35" w:rsidRDefault="00AA7F35"/>
    <w:p w14:paraId="709B2C73" w14:textId="5C8A1972" w:rsidR="00AA7F35" w:rsidRDefault="00AA7F35"/>
    <w:p w14:paraId="3C9548B6" w14:textId="104B2EE9" w:rsidR="00AA7F35" w:rsidRDefault="00AA7F35"/>
    <w:p w14:paraId="6B384522" w14:textId="0609A600" w:rsidR="00AA7F35" w:rsidRDefault="00AA7F35"/>
    <w:p w14:paraId="5275C029" w14:textId="07457115" w:rsidR="00AA7F35" w:rsidRDefault="00AA7F35"/>
    <w:p w14:paraId="32330A3C" w14:textId="7ED97E31" w:rsidR="00AA7F35" w:rsidRDefault="00AA7F35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20559E" wp14:editId="4A990A6C">
                <wp:simplePos x="0" y="0"/>
                <wp:positionH relativeFrom="margin">
                  <wp:posOffset>0</wp:posOffset>
                </wp:positionH>
                <wp:positionV relativeFrom="paragraph">
                  <wp:posOffset>34925</wp:posOffset>
                </wp:positionV>
                <wp:extent cx="3019425" cy="752475"/>
                <wp:effectExtent l="0" t="0" r="28575" b="28575"/>
                <wp:wrapNone/>
                <wp:docPr id="53732018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19425" cy="7524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957ADB" w14:textId="11C79823" w:rsidR="00AA7F35" w:rsidRDefault="00AA7F35" w:rsidP="00AA7F3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Evaluable,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= 132</w:t>
                            </w:r>
                          </w:p>
                          <w:p w14:paraId="34F0BA8E" w14:textId="356F6A19" w:rsidR="00AA7F35" w:rsidRDefault="00AA7F35" w:rsidP="00AA7F3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360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Received upfront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cSR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,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= </w:t>
                            </w:r>
                            <w:r w:rsidR="003C020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69</w:t>
                            </w:r>
                          </w:p>
                          <w:p w14:paraId="30A72ED3" w14:textId="630C9C29" w:rsidR="003C020E" w:rsidRPr="00AA7F35" w:rsidRDefault="003C020E" w:rsidP="00AA7F3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360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Did not receive upfront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cSR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,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= 6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20559E" id="_x0000_s1028" style="position:absolute;margin-left:0;margin-top:2.75pt;width:237.75pt;height:59.2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" fillcolor="#c1e4f5 [660]" strokecolor="black [3213]" strokeweight="1pt">
                <v:textbox>
                  <w:txbxContent>
                    <w:p w14:paraId="50957ADB" w14:textId="11C79823" w:rsidR="00AA7F35" w:rsidRDefault="00AA7F35" w:rsidP="00AA7F35">
                      <w:pP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Evaluable,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= 132</w:t>
                      </w:r>
                    </w:p>
                    <w:p w14:paraId="34F0BA8E" w14:textId="356F6A19" w:rsidR="00AA7F35" w:rsidRDefault="00AA7F35" w:rsidP="00AA7F3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360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Received upfront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cSR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,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= </w:t>
                      </w:r>
                      <w:r w:rsidR="003C020E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69</w:t>
                      </w:r>
                    </w:p>
                    <w:p w14:paraId="30A72ED3" w14:textId="630C9C29" w:rsidR="003C020E" w:rsidRPr="00AA7F35" w:rsidRDefault="003C020E" w:rsidP="00AA7F3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360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Did not receive upfront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cSR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,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= 63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C372DA0" w14:textId="77777777" w:rsidR="00AA7F35" w:rsidRDefault="00AA7F35"/>
    <w:p w14:paraId="01CC7B4F" w14:textId="553929D2" w:rsidR="00AA7F35" w:rsidRDefault="00AA7F35"/>
    <w:p w14:paraId="3BA492BB" w14:textId="0CDE0700" w:rsidR="00AA7F35" w:rsidRDefault="00AA7F35"/>
    <w:p w14:paraId="3C1E82A7" w14:textId="03D0567C" w:rsidR="00021566" w:rsidRDefault="00021566"/>
    <w:p w14:paraId="4E3C2441" w14:textId="77777777" w:rsidR="00AA7F35" w:rsidRDefault="00AA7F35"/>
    <w:p w14:paraId="10C1BE14" w14:textId="77777777" w:rsidR="00AA7F35" w:rsidRDefault="00AA7F35"/>
    <w:p w14:paraId="3AC39F22" w14:textId="77777777" w:rsidR="00AA7F35" w:rsidRDefault="00AA7F35"/>
    <w:p w14:paraId="48554EF1" w14:textId="2DAD32F2" w:rsidR="005148A4" w:rsidRDefault="003C020E">
      <w:pPr>
        <w:rPr>
          <w:rFonts w:ascii="Arial" w:hAnsi="Arial" w:cs="Arial"/>
          <w:sz w:val="24"/>
          <w:szCs w:val="24"/>
        </w:rPr>
      </w:pPr>
      <w:r w:rsidRPr="003C020E">
        <w:rPr>
          <w:rFonts w:ascii="Arial" w:hAnsi="Arial" w:cs="Arial"/>
          <w:b/>
          <w:bCs/>
          <w:sz w:val="24"/>
          <w:szCs w:val="24"/>
        </w:rPr>
        <w:t xml:space="preserve">Supplemental Figure 1. </w:t>
      </w:r>
      <w:r>
        <w:rPr>
          <w:rFonts w:ascii="Arial" w:hAnsi="Arial" w:cs="Arial"/>
          <w:sz w:val="24"/>
          <w:szCs w:val="24"/>
        </w:rPr>
        <w:t xml:space="preserve">Flow </w:t>
      </w:r>
      <w:r w:rsidR="00DA53F0">
        <w:rPr>
          <w:rFonts w:ascii="Arial" w:hAnsi="Arial" w:cs="Arial"/>
          <w:sz w:val="24"/>
          <w:szCs w:val="24"/>
        </w:rPr>
        <w:t>diagram</w:t>
      </w:r>
      <w:r>
        <w:rPr>
          <w:rFonts w:ascii="Arial" w:hAnsi="Arial" w:cs="Arial"/>
          <w:sz w:val="24"/>
          <w:szCs w:val="24"/>
        </w:rPr>
        <w:t xml:space="preserve"> representing inclusion and exclusion criteria.</w:t>
      </w:r>
      <w:r w:rsidR="00E23D40">
        <w:rPr>
          <w:rFonts w:ascii="Arial" w:hAnsi="Arial" w:cs="Arial"/>
          <w:sz w:val="24"/>
          <w:szCs w:val="24"/>
        </w:rPr>
        <w:t xml:space="preserve"> Abbreviations: MBM, melanoma brain metastasis; </w:t>
      </w:r>
      <w:proofErr w:type="spellStart"/>
      <w:r w:rsidR="00E23D40">
        <w:rPr>
          <w:rFonts w:ascii="Arial" w:hAnsi="Arial" w:cs="Arial"/>
          <w:sz w:val="24"/>
          <w:szCs w:val="24"/>
        </w:rPr>
        <w:t>ipi</w:t>
      </w:r>
      <w:proofErr w:type="spellEnd"/>
      <w:r w:rsidR="00E23D40">
        <w:rPr>
          <w:rFonts w:ascii="Arial" w:hAnsi="Arial" w:cs="Arial"/>
          <w:sz w:val="24"/>
          <w:szCs w:val="24"/>
        </w:rPr>
        <w:t>/</w:t>
      </w:r>
      <w:proofErr w:type="spellStart"/>
      <w:r w:rsidR="00E23D40">
        <w:rPr>
          <w:rFonts w:ascii="Arial" w:hAnsi="Arial" w:cs="Arial"/>
          <w:sz w:val="24"/>
          <w:szCs w:val="24"/>
        </w:rPr>
        <w:t>nivo</w:t>
      </w:r>
      <w:proofErr w:type="spellEnd"/>
      <w:r w:rsidR="00E23D40">
        <w:rPr>
          <w:rFonts w:ascii="Arial" w:hAnsi="Arial" w:cs="Arial"/>
          <w:sz w:val="24"/>
          <w:szCs w:val="24"/>
        </w:rPr>
        <w:t xml:space="preserve">, ipilimumab and nivolumab; WBRT, whole brain </w:t>
      </w:r>
      <w:proofErr w:type="spellStart"/>
      <w:r w:rsidR="00E23D40">
        <w:rPr>
          <w:rFonts w:ascii="Arial" w:hAnsi="Arial" w:cs="Arial"/>
          <w:sz w:val="24"/>
          <w:szCs w:val="24"/>
        </w:rPr>
        <w:t>radiatiotherapy</w:t>
      </w:r>
      <w:proofErr w:type="spellEnd"/>
      <w:r w:rsidR="00E23D40">
        <w:rPr>
          <w:rFonts w:ascii="Arial" w:hAnsi="Arial" w:cs="Arial"/>
          <w:sz w:val="24"/>
          <w:szCs w:val="24"/>
        </w:rPr>
        <w:t xml:space="preserve">; </w:t>
      </w:r>
      <w:proofErr w:type="spellStart"/>
      <w:r w:rsidR="00E23D40">
        <w:rPr>
          <w:rFonts w:ascii="Arial" w:hAnsi="Arial" w:cs="Arial"/>
          <w:sz w:val="24"/>
          <w:szCs w:val="24"/>
        </w:rPr>
        <w:t>cSRS</w:t>
      </w:r>
      <w:proofErr w:type="spellEnd"/>
      <w:r w:rsidR="00E23D40">
        <w:rPr>
          <w:rFonts w:ascii="Arial" w:hAnsi="Arial" w:cs="Arial"/>
          <w:sz w:val="24"/>
          <w:szCs w:val="24"/>
        </w:rPr>
        <w:t xml:space="preserve">, comprehensive stereotactic </w:t>
      </w:r>
      <w:proofErr w:type="gramStart"/>
      <w:r w:rsidR="00E23D40">
        <w:rPr>
          <w:rFonts w:ascii="Arial" w:hAnsi="Arial" w:cs="Arial"/>
          <w:sz w:val="24"/>
          <w:szCs w:val="24"/>
        </w:rPr>
        <w:t>radiosurgery</w:t>
      </w:r>
      <w:proofErr w:type="gramEnd"/>
      <w:r w:rsidR="00E23D40">
        <w:rPr>
          <w:rFonts w:ascii="Arial" w:hAnsi="Arial" w:cs="Arial"/>
          <w:sz w:val="24"/>
          <w:szCs w:val="24"/>
        </w:rPr>
        <w:t>.</w:t>
      </w:r>
    </w:p>
    <w:p w14:paraId="68883D1C" w14:textId="77777777" w:rsidR="005148A4" w:rsidRDefault="005148A4">
      <w:pPr>
        <w:ind w:left="720" w:hanging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89BF3EE" w14:textId="1F14260B" w:rsidR="00AF6F68" w:rsidRPr="00AF6F68" w:rsidRDefault="00A5022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85888" behindDoc="1" locked="0" layoutInCell="1" allowOverlap="1" wp14:anchorId="1CA541B1" wp14:editId="2B0110E5">
            <wp:simplePos x="0" y="0"/>
            <wp:positionH relativeFrom="margin">
              <wp:posOffset>524510</wp:posOffset>
            </wp:positionH>
            <wp:positionV relativeFrom="paragraph">
              <wp:posOffset>-7249</wp:posOffset>
            </wp:positionV>
            <wp:extent cx="4942936" cy="4217309"/>
            <wp:effectExtent l="0" t="0" r="0" b="0"/>
            <wp:wrapNone/>
            <wp:docPr id="3196229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2936" cy="4217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BDB461" w14:textId="4DAD676E" w:rsidR="00AA7F35" w:rsidRDefault="00AA7F35"/>
    <w:p w14:paraId="31C7FBC1" w14:textId="64952DD0" w:rsidR="00AA7F35" w:rsidRDefault="00AA7F35"/>
    <w:p w14:paraId="2890AD1D" w14:textId="43A41B33" w:rsidR="00AA7F35" w:rsidRDefault="0055154F">
      <w:r w:rsidRPr="00AF6F68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00701BC" wp14:editId="55756F82">
                <wp:simplePos x="0" y="0"/>
                <wp:positionH relativeFrom="column">
                  <wp:posOffset>4169410</wp:posOffset>
                </wp:positionH>
                <wp:positionV relativeFrom="paragraph">
                  <wp:posOffset>526415</wp:posOffset>
                </wp:positionV>
                <wp:extent cx="1908810" cy="276860"/>
                <wp:effectExtent l="0" t="0" r="0" b="0"/>
                <wp:wrapNone/>
                <wp:docPr id="31" name="TextBox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AFFF0A2-EB23-40AF-DEFA-0C7D7DA6197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881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EE6521A" w14:textId="6A89B560" w:rsidR="00AF6F68" w:rsidRPr="00D30E1D" w:rsidRDefault="00AF6F68" w:rsidP="00AF6F6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30E1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7.4% (0</w:t>
                            </w:r>
                            <w:r w:rsidR="00EA6A6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.0</w:t>
                            </w:r>
                            <w:r w:rsidRPr="00D30E1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%-15.4%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0701BC" id="_x0000_t202" coordsize="21600,21600" o:spt="202" path="m,l,21600r21600,l21600,xe">
                <v:stroke joinstyle="miter"/>
                <v:path gradientshapeok="t" o:connecttype="rect"/>
              </v:shapetype>
              <v:shape id="TextBox 30" o:spid="_x0000_s1029" type="#_x0000_t202" style="position:absolute;margin-left:328.3pt;margin-top:41.45pt;width:150.3pt;height:21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" filled="f" stroked="f">
                <v:textbox style="mso-fit-shape-to-text:t">
                  <w:txbxContent>
                    <w:p w14:paraId="0EE6521A" w14:textId="6A89B560" w:rsidR="00AF6F68" w:rsidRPr="00D30E1D" w:rsidRDefault="00AF6F68" w:rsidP="00AF6F6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 w:rsidRPr="00D30E1D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7.4% (0</w:t>
                      </w:r>
                      <w:r w:rsidR="00EA6A62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.0</w:t>
                      </w:r>
                      <w:r w:rsidRPr="00D30E1D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%-15.4%)</w:t>
                      </w:r>
                    </w:p>
                  </w:txbxContent>
                </v:textbox>
              </v:shape>
            </w:pict>
          </mc:Fallback>
        </mc:AlternateContent>
      </w:r>
      <w:r w:rsidRPr="00AF6F68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325954D" wp14:editId="4E7ABB6F">
                <wp:simplePos x="0" y="0"/>
                <wp:positionH relativeFrom="column">
                  <wp:posOffset>4250055</wp:posOffset>
                </wp:positionH>
                <wp:positionV relativeFrom="paragraph">
                  <wp:posOffset>363855</wp:posOffset>
                </wp:positionV>
                <wp:extent cx="1779905" cy="276860"/>
                <wp:effectExtent l="0" t="0" r="0" b="0"/>
                <wp:wrapNone/>
                <wp:docPr id="30" name="TextBox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6A3A9BEB-169F-67DA-6397-01A4B33DBDD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99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8062D1" w14:textId="77777777" w:rsidR="00AF6F68" w:rsidRPr="00D30E1D" w:rsidRDefault="00AF6F68" w:rsidP="00AF6F6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30E1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30.2% (15.0%-42.7%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25954D" id="TextBox 29" o:spid="_x0000_s1030" type="#_x0000_t202" style="position:absolute;margin-left:334.65pt;margin-top:28.65pt;width:140.15pt;height:21.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" filled="f" stroked="f">
                <v:textbox style="mso-fit-shape-to-text:t">
                  <w:txbxContent>
                    <w:p w14:paraId="7F8062D1" w14:textId="77777777" w:rsidR="00AF6F68" w:rsidRPr="00D30E1D" w:rsidRDefault="00AF6F68" w:rsidP="00AF6F6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 w:rsidRPr="00D30E1D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30.2% (15.0%-42.7%)</w:t>
                      </w:r>
                    </w:p>
                  </w:txbxContent>
                </v:textbox>
              </v:shape>
            </w:pict>
          </mc:Fallback>
        </mc:AlternateContent>
      </w:r>
      <w:r w:rsidRPr="00AF6F68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7D30259" wp14:editId="671CA8E5">
                <wp:simplePos x="0" y="0"/>
                <wp:positionH relativeFrom="column">
                  <wp:posOffset>3067050</wp:posOffset>
                </wp:positionH>
                <wp:positionV relativeFrom="paragraph">
                  <wp:posOffset>520700</wp:posOffset>
                </wp:positionV>
                <wp:extent cx="1908810" cy="276860"/>
                <wp:effectExtent l="0" t="0" r="0" b="0"/>
                <wp:wrapNone/>
                <wp:docPr id="25" name="TextBox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0C193B8-3F22-6066-B039-B88867EF641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881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C07041" w14:textId="5AC98F66" w:rsidR="00AF6F68" w:rsidRPr="00D30E1D" w:rsidRDefault="00AF6F68" w:rsidP="00AF6F6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30E1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4.2% (0</w:t>
                            </w:r>
                            <w:r w:rsidR="00EA6A6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.0</w:t>
                            </w:r>
                            <w:r w:rsidRPr="00D30E1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%-9.8%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D30259" id="TextBox 24" o:spid="_x0000_s1031" type="#_x0000_t202" style="position:absolute;margin-left:241.5pt;margin-top:41pt;width:150.3pt;height:21.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" filled="f" stroked="f">
                <v:textbox style="mso-fit-shape-to-text:t">
                  <w:txbxContent>
                    <w:p w14:paraId="3EC07041" w14:textId="5AC98F66" w:rsidR="00AF6F68" w:rsidRPr="00D30E1D" w:rsidRDefault="00AF6F68" w:rsidP="00AF6F6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 w:rsidRPr="00D30E1D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4.2% (0</w:t>
                      </w:r>
                      <w:r w:rsidR="00EA6A62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.0</w:t>
                      </w:r>
                      <w:r w:rsidRPr="00D30E1D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%-9.8%)</w:t>
                      </w:r>
                    </w:p>
                  </w:txbxContent>
                </v:textbox>
              </v:shape>
            </w:pict>
          </mc:Fallback>
        </mc:AlternateContent>
      </w:r>
      <w:r w:rsidRPr="00AF6F68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1555A07" wp14:editId="31E8EA3D">
                <wp:simplePos x="0" y="0"/>
                <wp:positionH relativeFrom="column">
                  <wp:posOffset>1981835</wp:posOffset>
                </wp:positionH>
                <wp:positionV relativeFrom="paragraph">
                  <wp:posOffset>513715</wp:posOffset>
                </wp:positionV>
                <wp:extent cx="1908810" cy="276860"/>
                <wp:effectExtent l="0" t="0" r="0" b="0"/>
                <wp:wrapNone/>
                <wp:docPr id="15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813C7D-6B7A-02A0-D626-92127031295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881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A619FD" w14:textId="2EB4E115" w:rsidR="00AF6F68" w:rsidRPr="00D30E1D" w:rsidRDefault="00AF6F68" w:rsidP="00AF6F6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30E1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2.0% (0</w:t>
                            </w:r>
                            <w:r w:rsidR="00EA6A6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.0</w:t>
                            </w:r>
                            <w:r w:rsidRPr="00D30E1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%-5.8%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555A07" id="TextBox 14" o:spid="_x0000_s1032" type="#_x0000_t202" style="position:absolute;margin-left:156.05pt;margin-top:40.45pt;width:150.3pt;height:21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" filled="f" stroked="f">
                <v:textbox style="mso-fit-shape-to-text:t">
                  <w:txbxContent>
                    <w:p w14:paraId="44A619FD" w14:textId="2EB4E115" w:rsidR="00AF6F68" w:rsidRPr="00D30E1D" w:rsidRDefault="00AF6F68" w:rsidP="00AF6F6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 w:rsidRPr="00D30E1D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2.0% (0</w:t>
                      </w:r>
                      <w:r w:rsidR="00EA6A62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.0</w:t>
                      </w:r>
                      <w:r w:rsidRPr="00D30E1D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%-5.8%)</w:t>
                      </w:r>
                    </w:p>
                  </w:txbxContent>
                </v:textbox>
              </v:shape>
            </w:pict>
          </mc:Fallback>
        </mc:AlternateContent>
      </w:r>
      <w:r w:rsidRPr="00AF6F68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73600" behindDoc="0" locked="0" layoutInCell="1" allowOverlap="1" wp14:anchorId="618AB032" wp14:editId="1170DD5D">
            <wp:simplePos x="0" y="0"/>
            <wp:positionH relativeFrom="column">
              <wp:posOffset>1146175</wp:posOffset>
            </wp:positionH>
            <wp:positionV relativeFrom="paragraph">
              <wp:posOffset>508635</wp:posOffset>
            </wp:positionV>
            <wp:extent cx="187960" cy="299720"/>
            <wp:effectExtent l="0" t="0" r="2540" b="5080"/>
            <wp:wrapNone/>
            <wp:docPr id="11" name="Picture 10" descr="A graph of a number of numbe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E0C2EA2-4ED0-789F-66D8-B1A8D42CF05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graph of a number of numbers&#10;&#10;AI-generated content may be incorrect.">
                      <a:extLst>
                        <a:ext uri="{FF2B5EF4-FFF2-40B4-BE49-F238E27FC236}">
                          <a16:creationId xmlns:a16="http://schemas.microsoft.com/office/drawing/2014/main" id="{7E0C2EA2-4ED0-789F-66D8-B1A8D42CF05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031" t="54344" r="17985" b="40082"/>
                    <a:stretch>
                      <a:fillRect/>
                    </a:stretch>
                  </pic:blipFill>
                  <pic:spPr>
                    <a:xfrm>
                      <a:off x="0" y="0"/>
                      <a:ext cx="187960" cy="299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F6F68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0308C06" wp14:editId="1F155BD6">
                <wp:simplePos x="0" y="0"/>
                <wp:positionH relativeFrom="column">
                  <wp:posOffset>3198495</wp:posOffset>
                </wp:positionH>
                <wp:positionV relativeFrom="paragraph">
                  <wp:posOffset>358775</wp:posOffset>
                </wp:positionV>
                <wp:extent cx="1660525" cy="276860"/>
                <wp:effectExtent l="0" t="0" r="0" b="0"/>
                <wp:wrapNone/>
                <wp:docPr id="24" name="TextBox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70D8E0C-DC0A-0F14-893A-1E1FA7C17E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052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3D741C" w14:textId="77777777" w:rsidR="00AF6F68" w:rsidRPr="00D30E1D" w:rsidRDefault="00AF6F68" w:rsidP="00AF6F6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30E1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24.2% (11.0%-35.4%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308C06" id="TextBox 23" o:spid="_x0000_s1033" type="#_x0000_t202" style="position:absolute;margin-left:251.85pt;margin-top:28.25pt;width:130.75pt;height:21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" filled="f" stroked="f">
                <v:textbox style="mso-fit-shape-to-text:t">
                  <w:txbxContent>
                    <w:p w14:paraId="293D741C" w14:textId="77777777" w:rsidR="00AF6F68" w:rsidRPr="00D30E1D" w:rsidRDefault="00AF6F68" w:rsidP="00AF6F6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 w:rsidRPr="00D30E1D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24.2% (11.0%-35.4%)</w:t>
                      </w:r>
                    </w:p>
                  </w:txbxContent>
                </v:textbox>
              </v:shape>
            </w:pict>
          </mc:Fallback>
        </mc:AlternateContent>
      </w:r>
      <w:r w:rsidRPr="00AF6F68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12136DA" wp14:editId="097315BB">
                <wp:simplePos x="0" y="0"/>
                <wp:positionH relativeFrom="column">
                  <wp:posOffset>1322705</wp:posOffset>
                </wp:positionH>
                <wp:positionV relativeFrom="paragraph">
                  <wp:posOffset>358775</wp:posOffset>
                </wp:positionV>
                <wp:extent cx="1583690" cy="276860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2DE8934-D126-0F5A-120B-0B7AD73E6B4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369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7BF2FB7" w14:textId="77777777" w:rsidR="00AF6F68" w:rsidRPr="00D30E1D" w:rsidRDefault="00AF6F68" w:rsidP="00AF6F6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30E1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Received </w:t>
                            </w:r>
                            <w:proofErr w:type="spellStart"/>
                            <w:r w:rsidRPr="00D30E1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SRS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2136DA" id="TextBox 11" o:spid="_x0000_s1034" type="#_x0000_t202" style="position:absolute;margin-left:104.15pt;margin-top:28.25pt;width:124.7pt;height:21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" filled="f" stroked="f">
                <v:textbox style="mso-fit-shape-to-text:t">
                  <w:txbxContent>
                    <w:p w14:paraId="07BF2FB7" w14:textId="77777777" w:rsidR="00AF6F68" w:rsidRPr="00D30E1D" w:rsidRDefault="00AF6F68" w:rsidP="00AF6F68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 w:rsidRPr="00D30E1D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Received cSRS</w:t>
                      </w:r>
                    </w:p>
                  </w:txbxContent>
                </v:textbox>
              </v:shape>
            </w:pict>
          </mc:Fallback>
        </mc:AlternateContent>
      </w:r>
      <w:r w:rsidRPr="00AF6F68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600CAEC" wp14:editId="3A05BEBC">
                <wp:simplePos x="0" y="0"/>
                <wp:positionH relativeFrom="column">
                  <wp:posOffset>2156460</wp:posOffset>
                </wp:positionH>
                <wp:positionV relativeFrom="paragraph">
                  <wp:posOffset>137795</wp:posOffset>
                </wp:positionV>
                <wp:extent cx="1583690" cy="276860"/>
                <wp:effectExtent l="0" t="0" r="0" b="0"/>
                <wp:wrapNone/>
                <wp:docPr id="20" name="TextBox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D63DFF8-20E8-E702-85EC-9BFEDD61240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369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3D117E" w14:textId="77777777" w:rsidR="00AF6F68" w:rsidRPr="00D30E1D" w:rsidRDefault="00AF6F68" w:rsidP="00AF6F6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30E1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u w:val="single"/>
                              </w:rPr>
                              <w:t xml:space="preserve">12 </w:t>
                            </w:r>
                            <w:proofErr w:type="spellStart"/>
                            <w:r w:rsidRPr="00D30E1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u w:val="single"/>
                              </w:rPr>
                              <w:t>mo</w:t>
                            </w:r>
                            <w:proofErr w:type="spellEnd"/>
                            <w:r w:rsidRPr="00D30E1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u w:val="single"/>
                              </w:rPr>
                              <w:t xml:space="preserve"> RN rat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0CAEC" id="TextBox 19" o:spid="_x0000_s1035" type="#_x0000_t202" style="position:absolute;margin-left:169.8pt;margin-top:10.85pt;width:124.7pt;height:21.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" filled="f" stroked="f">
                <v:textbox style="mso-fit-shape-to-text:t">
                  <w:txbxContent>
                    <w:p w14:paraId="333D117E" w14:textId="77777777" w:rsidR="00AF6F68" w:rsidRPr="00D30E1D" w:rsidRDefault="00AF6F68" w:rsidP="00AF6F6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 w:rsidRPr="00D30E1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u w:val="single"/>
                        </w:rPr>
                        <w:t>12 mo RN rate</w:t>
                      </w:r>
                    </w:p>
                  </w:txbxContent>
                </v:textbox>
              </v:shape>
            </w:pict>
          </mc:Fallback>
        </mc:AlternateContent>
      </w:r>
      <w:r w:rsidRPr="00AF6F68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F95E5E9" wp14:editId="7BE5CD66">
                <wp:simplePos x="0" y="0"/>
                <wp:positionH relativeFrom="column">
                  <wp:posOffset>3209925</wp:posOffset>
                </wp:positionH>
                <wp:positionV relativeFrom="paragraph">
                  <wp:posOffset>138430</wp:posOffset>
                </wp:positionV>
                <wp:extent cx="1583690" cy="276860"/>
                <wp:effectExtent l="0" t="0" r="0" b="0"/>
                <wp:wrapNone/>
                <wp:docPr id="26" name="TextBox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C2FF86E-50A5-FD8A-E811-5BD4F4ADFE4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369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156663" w14:textId="77777777" w:rsidR="00AF6F68" w:rsidRPr="00D30E1D" w:rsidRDefault="00AF6F68" w:rsidP="00AF6F6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30E1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u w:val="single"/>
                              </w:rPr>
                              <w:t xml:space="preserve">24 </w:t>
                            </w:r>
                            <w:proofErr w:type="spellStart"/>
                            <w:r w:rsidRPr="00D30E1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u w:val="single"/>
                              </w:rPr>
                              <w:t>mo</w:t>
                            </w:r>
                            <w:proofErr w:type="spellEnd"/>
                            <w:r w:rsidRPr="00D30E1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u w:val="single"/>
                              </w:rPr>
                              <w:t xml:space="preserve"> RN rat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95E5E9" id="TextBox 25" o:spid="_x0000_s1036" type="#_x0000_t202" style="position:absolute;margin-left:252.75pt;margin-top:10.9pt;width:124.7pt;height:21.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" filled="f" stroked="f">
                <v:textbox style="mso-fit-shape-to-text:t">
                  <w:txbxContent>
                    <w:p w14:paraId="31156663" w14:textId="77777777" w:rsidR="00AF6F68" w:rsidRPr="00D30E1D" w:rsidRDefault="00AF6F68" w:rsidP="00AF6F6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 w:rsidRPr="00D30E1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u w:val="single"/>
                        </w:rPr>
                        <w:t>24 mo RN rate</w:t>
                      </w:r>
                    </w:p>
                  </w:txbxContent>
                </v:textbox>
              </v:shape>
            </w:pict>
          </mc:Fallback>
        </mc:AlternateContent>
      </w:r>
      <w:r w:rsidRPr="00AF6F68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05AAA04" wp14:editId="3F9CC2B1">
                <wp:simplePos x="0" y="0"/>
                <wp:positionH relativeFrom="column">
                  <wp:posOffset>1315720</wp:posOffset>
                </wp:positionH>
                <wp:positionV relativeFrom="paragraph">
                  <wp:posOffset>521970</wp:posOffset>
                </wp:positionV>
                <wp:extent cx="1908810" cy="276860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93B5EFF-A624-B651-9723-E6EAC6A08FF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881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73F48EC" w14:textId="77777777" w:rsidR="00AF6F68" w:rsidRPr="00D30E1D" w:rsidRDefault="00AF6F68" w:rsidP="00AF6F6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30E1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Did not receive </w:t>
                            </w:r>
                            <w:proofErr w:type="spellStart"/>
                            <w:r w:rsidRPr="00D30E1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SRS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5AAA04" id="TextBox 12" o:spid="_x0000_s1037" type="#_x0000_t202" style="position:absolute;margin-left:103.6pt;margin-top:41.1pt;width:150.3pt;height:21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" filled="f" stroked="f">
                <v:textbox style="mso-fit-shape-to-text:t">
                  <w:txbxContent>
                    <w:p w14:paraId="373F48EC" w14:textId="77777777" w:rsidR="00AF6F68" w:rsidRPr="00D30E1D" w:rsidRDefault="00AF6F68" w:rsidP="00AF6F68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 w:rsidRPr="00D30E1D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Did not receive cSRS</w:t>
                      </w:r>
                    </w:p>
                  </w:txbxContent>
                </v:textbox>
              </v:shape>
            </w:pict>
          </mc:Fallback>
        </mc:AlternateContent>
      </w:r>
      <w:r w:rsidRPr="00AF6F68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BE9D7A0" wp14:editId="2E59A1B1">
                <wp:simplePos x="0" y="0"/>
                <wp:positionH relativeFrom="column">
                  <wp:posOffset>4296410</wp:posOffset>
                </wp:positionH>
                <wp:positionV relativeFrom="paragraph">
                  <wp:posOffset>133985</wp:posOffset>
                </wp:positionV>
                <wp:extent cx="1583690" cy="276860"/>
                <wp:effectExtent l="0" t="0" r="0" b="0"/>
                <wp:wrapNone/>
                <wp:docPr id="32" name="TextBox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2899C3C-8A24-9DB1-7CE6-9E924DC43C5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369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9A6D36" w14:textId="77777777" w:rsidR="00AF6F68" w:rsidRPr="00D30E1D" w:rsidRDefault="00AF6F68" w:rsidP="00AF6F6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30E1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u w:val="single"/>
                              </w:rPr>
                              <w:t xml:space="preserve">36 </w:t>
                            </w:r>
                            <w:proofErr w:type="spellStart"/>
                            <w:r w:rsidRPr="00D30E1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u w:val="single"/>
                              </w:rPr>
                              <w:t>mo</w:t>
                            </w:r>
                            <w:proofErr w:type="spellEnd"/>
                            <w:r w:rsidRPr="00D30E1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u w:val="single"/>
                              </w:rPr>
                              <w:t xml:space="preserve"> RN rat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E9D7A0" id="TextBox 31" o:spid="_x0000_s1038" type="#_x0000_t202" style="position:absolute;margin-left:338.3pt;margin-top:10.55pt;width:124.7pt;height:21.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" filled="f" stroked="f">
                <v:textbox style="mso-fit-shape-to-text:t">
                  <w:txbxContent>
                    <w:p w14:paraId="549A6D36" w14:textId="77777777" w:rsidR="00AF6F68" w:rsidRPr="00D30E1D" w:rsidRDefault="00AF6F68" w:rsidP="00AF6F6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 w:rsidRPr="00D30E1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u w:val="single"/>
                        </w:rPr>
                        <w:t>36 mo RN rate</w:t>
                      </w:r>
                    </w:p>
                  </w:txbxContent>
                </v:textbox>
              </v:shape>
            </w:pict>
          </mc:Fallback>
        </mc:AlternateContent>
      </w:r>
      <w:r w:rsidRPr="00AF6F68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72576" behindDoc="0" locked="0" layoutInCell="1" allowOverlap="1" wp14:anchorId="4DDD2C23" wp14:editId="11A2D1DC">
            <wp:simplePos x="0" y="0"/>
            <wp:positionH relativeFrom="column">
              <wp:posOffset>1146175</wp:posOffset>
            </wp:positionH>
            <wp:positionV relativeFrom="paragraph">
              <wp:posOffset>232410</wp:posOffset>
            </wp:positionV>
            <wp:extent cx="196215" cy="410845"/>
            <wp:effectExtent l="0" t="0" r="0" b="8255"/>
            <wp:wrapNone/>
            <wp:docPr id="10" name="Picture 9" descr="A graph of a number of numbe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972425AC-733F-74BF-09E0-1ABF338449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graph of a number of numbers&#10;&#10;AI-generated content may be incorrect.">
                      <a:extLst>
                        <a:ext uri="{FF2B5EF4-FFF2-40B4-BE49-F238E27FC236}">
                          <a16:creationId xmlns:a16="http://schemas.microsoft.com/office/drawing/2014/main" id="{972425AC-733F-74BF-09E0-1ABF338449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655" t="41498" r="25228" b="50864"/>
                    <a:stretch>
                      <a:fillRect/>
                    </a:stretch>
                  </pic:blipFill>
                  <pic:spPr>
                    <a:xfrm>
                      <a:off x="0" y="0"/>
                      <a:ext cx="196215" cy="410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93A789" w14:textId="4F33A640" w:rsidR="00AA7F35" w:rsidRDefault="00AA7F35"/>
    <w:p w14:paraId="17E082F7" w14:textId="09B45B3B" w:rsidR="00AA7F35" w:rsidRDefault="0055154F">
      <w:r w:rsidRPr="00AF6F68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B67E84A" wp14:editId="3599B8D2">
                <wp:simplePos x="0" y="0"/>
                <wp:positionH relativeFrom="column">
                  <wp:posOffset>2094494</wp:posOffset>
                </wp:positionH>
                <wp:positionV relativeFrom="paragraph">
                  <wp:posOffset>10160</wp:posOffset>
                </wp:positionV>
                <wp:extent cx="1660525" cy="276860"/>
                <wp:effectExtent l="0" t="0" r="0" b="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8BD0A33-EEAE-4CDB-3963-879795E983A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052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194BF82" w14:textId="77777777" w:rsidR="00AF6F68" w:rsidRPr="00D30E1D" w:rsidRDefault="00AF6F68" w:rsidP="00AF6F6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30E1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14.8% (4.8%-23.8%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67E84A" id="TextBox 13" o:spid="_x0000_s1039" type="#_x0000_t202" style="position:absolute;margin-left:164.9pt;margin-top:.8pt;width:130.75pt;height:21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" filled="f" stroked="f">
                <v:textbox style="mso-fit-shape-to-text:t">
                  <w:txbxContent>
                    <w:p w14:paraId="7194BF82" w14:textId="77777777" w:rsidR="00AF6F68" w:rsidRPr="00D30E1D" w:rsidRDefault="00AF6F68" w:rsidP="00AF6F6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 w:rsidRPr="00D30E1D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14.8% (4.8%-23.8%)</w:t>
                      </w:r>
                    </w:p>
                  </w:txbxContent>
                </v:textbox>
              </v:shape>
            </w:pict>
          </mc:Fallback>
        </mc:AlternateContent>
      </w:r>
    </w:p>
    <w:p w14:paraId="5DA7AC3B" w14:textId="7040EA79" w:rsidR="00AA7F35" w:rsidRDefault="00AA7F35"/>
    <w:p w14:paraId="5369074E" w14:textId="00339373" w:rsidR="008910C6" w:rsidRDefault="008910C6"/>
    <w:p w14:paraId="59CA5D9F" w14:textId="24C750F7" w:rsidR="008910C6" w:rsidRDefault="008910C6"/>
    <w:p w14:paraId="31F8CBE5" w14:textId="626247A2" w:rsidR="008910C6" w:rsidRDefault="008910C6"/>
    <w:p w14:paraId="59FFCFA1" w14:textId="10EFD930" w:rsidR="008910C6" w:rsidRDefault="008910C6"/>
    <w:p w14:paraId="6E3C1F8F" w14:textId="73CA7F82" w:rsidR="008910C6" w:rsidRDefault="008910C6"/>
    <w:p w14:paraId="24563309" w14:textId="782680DE" w:rsidR="008910C6" w:rsidRDefault="008910C6"/>
    <w:p w14:paraId="42D2F956" w14:textId="49720903" w:rsidR="008910C6" w:rsidRDefault="008910C6"/>
    <w:p w14:paraId="454E48AC" w14:textId="2ACE70E0" w:rsidR="008910C6" w:rsidRDefault="008910C6"/>
    <w:p w14:paraId="2223C274" w14:textId="2126B6FD" w:rsidR="008910C6" w:rsidRDefault="008910C6"/>
    <w:p w14:paraId="6376D8C7" w14:textId="6FBE9F92" w:rsidR="008910C6" w:rsidRDefault="008910C6"/>
    <w:p w14:paraId="4F2F4383" w14:textId="08A02807" w:rsidR="008910C6" w:rsidRDefault="008910C6"/>
    <w:p w14:paraId="558DB9D5" w14:textId="3C1B62CA" w:rsidR="008910C6" w:rsidRDefault="008910C6"/>
    <w:p w14:paraId="7360F44C" w14:textId="4A0F4474" w:rsidR="008910C6" w:rsidRDefault="008910C6"/>
    <w:p w14:paraId="4A1A1B95" w14:textId="72F704F5" w:rsidR="008910C6" w:rsidRDefault="006577C4">
      <w:r w:rsidRPr="00AF6F68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B2C12F6" wp14:editId="33052530">
                <wp:simplePos x="0" y="0"/>
                <wp:positionH relativeFrom="margin">
                  <wp:posOffset>295910</wp:posOffset>
                </wp:positionH>
                <wp:positionV relativeFrom="paragraph">
                  <wp:posOffset>15504</wp:posOffset>
                </wp:positionV>
                <wp:extent cx="1583690" cy="276860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2CF3394-18E2-B275-4943-3ACA677E27A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369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3C34CB" w14:textId="77777777" w:rsidR="00AF6F68" w:rsidRPr="00D30E1D" w:rsidRDefault="00AF6F68" w:rsidP="00AF6F6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30E1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umber at risk: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2C12F6" id="TextBox 5" o:spid="_x0000_s1040" type="#_x0000_t202" style="position:absolute;margin-left:23.3pt;margin-top:1.2pt;width:124.7pt;height:21.8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" filled="f" stroked="f">
                <v:textbox style="mso-fit-shape-to-text:t">
                  <w:txbxContent>
                    <w:p w14:paraId="293C34CB" w14:textId="77777777" w:rsidR="00AF6F68" w:rsidRPr="00D30E1D" w:rsidRDefault="00AF6F68" w:rsidP="00AF6F68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 w:rsidRPr="00D30E1D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Number at risk: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774BA85" w14:textId="2D792C71" w:rsidR="008910C6" w:rsidRDefault="006577C4">
      <w:r w:rsidRPr="00AF6F68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CFCAEB" wp14:editId="0278FD70">
                <wp:simplePos x="0" y="0"/>
                <wp:positionH relativeFrom="margin">
                  <wp:posOffset>260721</wp:posOffset>
                </wp:positionH>
                <wp:positionV relativeFrom="paragraph">
                  <wp:posOffset>68580</wp:posOffset>
                </wp:positionV>
                <wp:extent cx="1583690" cy="208280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C7037E-1D47-ECA4-7FCD-8250D9CD29D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3690" cy="2082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01C558" w14:textId="77777777" w:rsidR="00AF6F68" w:rsidRPr="00D30E1D" w:rsidRDefault="00AF6F68" w:rsidP="00AF6F6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30E1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Received </w:t>
                            </w:r>
                            <w:proofErr w:type="spellStart"/>
                            <w:r w:rsidRPr="00D30E1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SRS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CFCAEB" id="TextBox 6" o:spid="_x0000_s1041" type="#_x0000_t202" style="position:absolute;margin-left:20.55pt;margin-top:5.4pt;width:124.7pt;height:16.4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" filled="f" stroked="f">
                <v:textbox style="mso-fit-shape-to-text:t">
                  <w:txbxContent>
                    <w:p w14:paraId="0301C558" w14:textId="77777777" w:rsidR="00AF6F68" w:rsidRPr="00D30E1D" w:rsidRDefault="00AF6F68" w:rsidP="00AF6F68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 w:rsidRPr="00D30E1D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Received cSR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F227F0B" w14:textId="1CAAA785" w:rsidR="008910C6" w:rsidRDefault="006577C4">
      <w:r w:rsidRPr="00AF6F68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44080E7" wp14:editId="18E65777">
                <wp:simplePos x="0" y="0"/>
                <wp:positionH relativeFrom="column">
                  <wp:posOffset>14976</wp:posOffset>
                </wp:positionH>
                <wp:positionV relativeFrom="paragraph">
                  <wp:posOffset>132080</wp:posOffset>
                </wp:positionV>
                <wp:extent cx="1908810" cy="276860"/>
                <wp:effectExtent l="0" t="0" r="0" b="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5B44EFD-03D7-938C-DED6-CFC2C5840A1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881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965BE6" w14:textId="77777777" w:rsidR="00AF6F68" w:rsidRPr="00D30E1D" w:rsidRDefault="00AF6F68" w:rsidP="00AF6F6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30E1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Did not receive </w:t>
                            </w:r>
                            <w:proofErr w:type="spellStart"/>
                            <w:r w:rsidRPr="00D30E1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SRS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4080E7" id="TextBox 7" o:spid="_x0000_s1042" type="#_x0000_t202" style="position:absolute;margin-left:1.2pt;margin-top:10.4pt;width:150.3pt;height:21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" filled="f" stroked="f">
                <v:textbox style="mso-fit-shape-to-text:t">
                  <w:txbxContent>
                    <w:p w14:paraId="6F965BE6" w14:textId="77777777" w:rsidR="00AF6F68" w:rsidRPr="00D30E1D" w:rsidRDefault="00AF6F68" w:rsidP="00AF6F68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 w:rsidRPr="00D30E1D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Did not receive cSRS</w:t>
                      </w:r>
                    </w:p>
                  </w:txbxContent>
                </v:textbox>
              </v:shape>
            </w:pict>
          </mc:Fallback>
        </mc:AlternateContent>
      </w:r>
    </w:p>
    <w:p w14:paraId="00D0612B" w14:textId="4142F65D" w:rsidR="008910C6" w:rsidRDefault="008910C6"/>
    <w:p w14:paraId="235483E7" w14:textId="21469F15" w:rsidR="008910C6" w:rsidRDefault="008910C6"/>
    <w:p w14:paraId="63CE150C" w14:textId="0B3B0EE0" w:rsidR="008910C6" w:rsidRDefault="008910C6"/>
    <w:p w14:paraId="52D4D199" w14:textId="08C99C2A" w:rsidR="0012721C" w:rsidRDefault="00756010">
      <w:pPr>
        <w:rPr>
          <w:sz w:val="24"/>
          <w:szCs w:val="24"/>
        </w:rPr>
      </w:pPr>
      <w:r w:rsidRPr="00756010">
        <w:rPr>
          <w:b/>
          <w:bCs/>
          <w:sz w:val="24"/>
          <w:szCs w:val="24"/>
        </w:rPr>
        <w:t xml:space="preserve">Supplemental Figure 2. </w:t>
      </w:r>
      <w:r w:rsidR="00327C50">
        <w:rPr>
          <w:sz w:val="24"/>
          <w:szCs w:val="24"/>
        </w:rPr>
        <w:t>Cumulative i</w:t>
      </w:r>
      <w:r w:rsidR="005C3A28">
        <w:rPr>
          <w:sz w:val="24"/>
          <w:szCs w:val="24"/>
        </w:rPr>
        <w:t xml:space="preserve">ncidence of </w:t>
      </w:r>
      <w:r w:rsidR="0098391A">
        <w:rPr>
          <w:sz w:val="24"/>
          <w:szCs w:val="24"/>
        </w:rPr>
        <w:t xml:space="preserve">symptomatic </w:t>
      </w:r>
      <w:proofErr w:type="spellStart"/>
      <w:r w:rsidR="005C3A28">
        <w:rPr>
          <w:sz w:val="24"/>
          <w:szCs w:val="24"/>
        </w:rPr>
        <w:t>radionecrosis</w:t>
      </w:r>
      <w:proofErr w:type="spellEnd"/>
      <w:r w:rsidR="005C3A28">
        <w:rPr>
          <w:sz w:val="24"/>
          <w:szCs w:val="24"/>
        </w:rPr>
        <w:t xml:space="preserve"> among patients </w:t>
      </w:r>
      <w:r w:rsidR="00224F0B">
        <w:rPr>
          <w:sz w:val="24"/>
          <w:szCs w:val="24"/>
        </w:rPr>
        <w:t xml:space="preserve">started on </w:t>
      </w:r>
      <w:proofErr w:type="spellStart"/>
      <w:r w:rsidR="00224F0B">
        <w:rPr>
          <w:sz w:val="24"/>
          <w:szCs w:val="24"/>
        </w:rPr>
        <w:t>ipi</w:t>
      </w:r>
      <w:proofErr w:type="spellEnd"/>
      <w:r w:rsidR="00224F0B">
        <w:rPr>
          <w:sz w:val="24"/>
          <w:szCs w:val="24"/>
        </w:rPr>
        <w:t>/</w:t>
      </w:r>
      <w:proofErr w:type="spellStart"/>
      <w:r w:rsidR="00224F0B">
        <w:rPr>
          <w:sz w:val="24"/>
          <w:szCs w:val="24"/>
        </w:rPr>
        <w:t>nivo</w:t>
      </w:r>
      <w:proofErr w:type="spellEnd"/>
      <w:r w:rsidR="00224F0B">
        <w:rPr>
          <w:sz w:val="24"/>
          <w:szCs w:val="24"/>
        </w:rPr>
        <w:t xml:space="preserve"> for</w:t>
      </w:r>
      <w:r w:rsidR="005C3A28">
        <w:rPr>
          <w:sz w:val="24"/>
          <w:szCs w:val="24"/>
        </w:rPr>
        <w:t xml:space="preserve"> melanoma brain metastasis with</w:t>
      </w:r>
      <w:r w:rsidR="00724107">
        <w:rPr>
          <w:sz w:val="24"/>
          <w:szCs w:val="24"/>
        </w:rPr>
        <w:t xml:space="preserve"> and</w:t>
      </w:r>
      <w:r w:rsidR="005C3A28">
        <w:rPr>
          <w:sz w:val="24"/>
          <w:szCs w:val="24"/>
        </w:rPr>
        <w:t xml:space="preserve"> without upfront </w:t>
      </w:r>
      <w:proofErr w:type="spellStart"/>
      <w:r w:rsidR="005C3A28">
        <w:rPr>
          <w:sz w:val="24"/>
          <w:szCs w:val="24"/>
        </w:rPr>
        <w:t>cSRS</w:t>
      </w:r>
      <w:proofErr w:type="spellEnd"/>
      <w:r w:rsidR="005C3A28">
        <w:rPr>
          <w:sz w:val="24"/>
          <w:szCs w:val="24"/>
        </w:rPr>
        <w:t xml:space="preserve">. </w:t>
      </w:r>
      <w:r w:rsidR="003220AE">
        <w:rPr>
          <w:sz w:val="24"/>
          <w:szCs w:val="24"/>
        </w:rPr>
        <w:t>R</w:t>
      </w:r>
      <w:r w:rsidR="00327C50">
        <w:rPr>
          <w:sz w:val="24"/>
          <w:szCs w:val="24"/>
        </w:rPr>
        <w:t xml:space="preserve">ates include </w:t>
      </w:r>
      <w:r w:rsidR="00CD61CF">
        <w:rPr>
          <w:sz w:val="24"/>
          <w:szCs w:val="24"/>
        </w:rPr>
        <w:t xml:space="preserve">symptomatic </w:t>
      </w:r>
      <w:proofErr w:type="spellStart"/>
      <w:r w:rsidR="00327C50">
        <w:rPr>
          <w:sz w:val="24"/>
          <w:szCs w:val="24"/>
        </w:rPr>
        <w:t>radionecrosis</w:t>
      </w:r>
      <w:proofErr w:type="spellEnd"/>
      <w:r w:rsidR="00327C50">
        <w:rPr>
          <w:sz w:val="24"/>
          <w:szCs w:val="24"/>
        </w:rPr>
        <w:t xml:space="preserve"> from upfront and salvage SRS courses. </w:t>
      </w:r>
      <w:r w:rsidR="00724107">
        <w:rPr>
          <w:sz w:val="24"/>
          <w:szCs w:val="24"/>
        </w:rPr>
        <w:t xml:space="preserve">All estimates include 95% confidence intervals in parentheses. </w:t>
      </w:r>
      <w:r w:rsidR="00174858">
        <w:rPr>
          <w:sz w:val="24"/>
          <w:szCs w:val="24"/>
        </w:rPr>
        <w:t xml:space="preserve">Abbreviations: </w:t>
      </w:r>
      <w:proofErr w:type="spellStart"/>
      <w:r w:rsidR="00174858">
        <w:rPr>
          <w:sz w:val="24"/>
          <w:szCs w:val="24"/>
        </w:rPr>
        <w:t>cSRS</w:t>
      </w:r>
      <w:proofErr w:type="spellEnd"/>
      <w:r w:rsidR="00174858">
        <w:rPr>
          <w:sz w:val="24"/>
          <w:szCs w:val="24"/>
        </w:rPr>
        <w:t xml:space="preserve">, comprehensive stereotactic radiosurgery; </w:t>
      </w:r>
      <w:proofErr w:type="spellStart"/>
      <w:r w:rsidR="00174858">
        <w:rPr>
          <w:sz w:val="24"/>
          <w:szCs w:val="24"/>
        </w:rPr>
        <w:t>ipi</w:t>
      </w:r>
      <w:proofErr w:type="spellEnd"/>
      <w:r w:rsidR="00174858">
        <w:rPr>
          <w:sz w:val="24"/>
          <w:szCs w:val="24"/>
        </w:rPr>
        <w:t>/</w:t>
      </w:r>
      <w:proofErr w:type="spellStart"/>
      <w:r w:rsidR="00174858">
        <w:rPr>
          <w:sz w:val="24"/>
          <w:szCs w:val="24"/>
        </w:rPr>
        <w:t>nivo</w:t>
      </w:r>
      <w:proofErr w:type="spellEnd"/>
      <w:r w:rsidR="00174858">
        <w:rPr>
          <w:sz w:val="24"/>
          <w:szCs w:val="24"/>
        </w:rPr>
        <w:t xml:space="preserve">, ipilimumab and nivolumab; </w:t>
      </w:r>
      <w:r w:rsidR="002B4105">
        <w:rPr>
          <w:sz w:val="24"/>
          <w:szCs w:val="24"/>
        </w:rPr>
        <w:t xml:space="preserve">RN, </w:t>
      </w:r>
      <w:proofErr w:type="spellStart"/>
      <w:r w:rsidR="002B4105">
        <w:rPr>
          <w:sz w:val="24"/>
          <w:szCs w:val="24"/>
        </w:rPr>
        <w:t>radionecrosis</w:t>
      </w:r>
      <w:proofErr w:type="spellEnd"/>
      <w:r w:rsidR="002B4105">
        <w:rPr>
          <w:sz w:val="24"/>
          <w:szCs w:val="24"/>
        </w:rPr>
        <w:t>.</w:t>
      </w:r>
    </w:p>
    <w:p w14:paraId="3978B885" w14:textId="77777777" w:rsidR="0012721C" w:rsidRDefault="0012721C">
      <w:pPr>
        <w:ind w:left="720" w:hanging="360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87983FF" w14:textId="30759720" w:rsidR="00AA7F35" w:rsidRDefault="0012721C">
      <w:pPr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l Table 1. </w:t>
      </w:r>
      <w:r w:rsidR="004652D5">
        <w:rPr>
          <w:sz w:val="24"/>
          <w:szCs w:val="24"/>
        </w:rPr>
        <w:t xml:space="preserve">Cause of death categories for patients treated with </w:t>
      </w:r>
      <w:proofErr w:type="spellStart"/>
      <w:r w:rsidR="004652D5">
        <w:rPr>
          <w:sz w:val="24"/>
          <w:szCs w:val="24"/>
        </w:rPr>
        <w:t>ipi</w:t>
      </w:r>
      <w:proofErr w:type="spellEnd"/>
      <w:r w:rsidR="004652D5">
        <w:rPr>
          <w:sz w:val="24"/>
          <w:szCs w:val="24"/>
        </w:rPr>
        <w:t>/</w:t>
      </w:r>
      <w:proofErr w:type="spellStart"/>
      <w:r w:rsidR="004652D5">
        <w:rPr>
          <w:sz w:val="24"/>
          <w:szCs w:val="24"/>
        </w:rPr>
        <w:t>nivo</w:t>
      </w:r>
      <w:proofErr w:type="spellEnd"/>
      <w:r w:rsidR="004652D5">
        <w:rPr>
          <w:sz w:val="24"/>
          <w:szCs w:val="24"/>
        </w:rPr>
        <w:t xml:space="preserve"> for melanoma brain metastasis with and without upfront </w:t>
      </w:r>
      <w:proofErr w:type="spellStart"/>
      <w:r w:rsidR="004652D5">
        <w:rPr>
          <w:sz w:val="24"/>
          <w:szCs w:val="24"/>
        </w:rPr>
        <w:t>cSRS</w:t>
      </w:r>
      <w:proofErr w:type="spellEnd"/>
    </w:p>
    <w:p w14:paraId="158C1EA1" w14:textId="77777777" w:rsidR="004652D5" w:rsidRDefault="004652D5">
      <w:pPr>
        <w:rPr>
          <w:sz w:val="24"/>
          <w:szCs w:val="24"/>
        </w:rPr>
      </w:pPr>
    </w:p>
    <w:p w14:paraId="470D8C6F" w14:textId="77777777" w:rsidR="005657F1" w:rsidRDefault="005657F1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1242"/>
        <w:gridCol w:w="1379"/>
        <w:gridCol w:w="1379"/>
        <w:gridCol w:w="1241"/>
        <w:gridCol w:w="1379"/>
        <w:gridCol w:w="1379"/>
      </w:tblGrid>
      <w:tr w:rsidR="004D69BF" w14:paraId="7CE0380D" w14:textId="77777777" w:rsidTr="004D69BF">
        <w:tc>
          <w:tcPr>
            <w:tcW w:w="1351" w:type="dxa"/>
          </w:tcPr>
          <w:p w14:paraId="4FE3AA3D" w14:textId="77777777" w:rsidR="004D69BF" w:rsidRDefault="004D69BF">
            <w:pPr>
              <w:rPr>
                <w:sz w:val="24"/>
                <w:szCs w:val="24"/>
              </w:rPr>
            </w:pPr>
          </w:p>
          <w:p w14:paraId="07AD3D29" w14:textId="77777777" w:rsidR="004D69BF" w:rsidRDefault="004D69BF">
            <w:pPr>
              <w:rPr>
                <w:sz w:val="24"/>
                <w:szCs w:val="24"/>
              </w:rPr>
            </w:pPr>
          </w:p>
        </w:tc>
        <w:tc>
          <w:tcPr>
            <w:tcW w:w="4000" w:type="dxa"/>
            <w:gridSpan w:val="3"/>
            <w:vAlign w:val="center"/>
          </w:tcPr>
          <w:p w14:paraId="551B8FEC" w14:textId="74F031BD" w:rsidR="004D69BF" w:rsidRDefault="004D69BF" w:rsidP="004D69B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ceived upfront </w:t>
            </w:r>
            <w:proofErr w:type="spellStart"/>
            <w:r>
              <w:rPr>
                <w:sz w:val="24"/>
                <w:szCs w:val="24"/>
              </w:rPr>
              <w:t>cSRS</w:t>
            </w:r>
            <w:proofErr w:type="spellEnd"/>
          </w:p>
        </w:tc>
        <w:tc>
          <w:tcPr>
            <w:tcW w:w="3999" w:type="dxa"/>
            <w:gridSpan w:val="3"/>
            <w:vAlign w:val="center"/>
          </w:tcPr>
          <w:p w14:paraId="21D4D446" w14:textId="47FB4B75" w:rsidR="004D69BF" w:rsidRDefault="004D69BF" w:rsidP="004D69B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d not receive upfront </w:t>
            </w:r>
            <w:proofErr w:type="spellStart"/>
            <w:r>
              <w:rPr>
                <w:sz w:val="24"/>
                <w:szCs w:val="24"/>
              </w:rPr>
              <w:t>cSRS</w:t>
            </w:r>
            <w:proofErr w:type="spellEnd"/>
          </w:p>
        </w:tc>
      </w:tr>
      <w:tr w:rsidR="004D69BF" w14:paraId="1ECA0D45" w14:textId="77777777" w:rsidTr="004D69BF">
        <w:tc>
          <w:tcPr>
            <w:tcW w:w="1351" w:type="dxa"/>
          </w:tcPr>
          <w:p w14:paraId="40D33486" w14:textId="48F587D5" w:rsidR="004652D5" w:rsidRDefault="004652D5">
            <w:pPr>
              <w:rPr>
                <w:sz w:val="24"/>
                <w:szCs w:val="24"/>
              </w:rPr>
            </w:pPr>
          </w:p>
        </w:tc>
        <w:tc>
          <w:tcPr>
            <w:tcW w:w="1242" w:type="dxa"/>
            <w:vAlign w:val="center"/>
          </w:tcPr>
          <w:p w14:paraId="0192BE71" w14:textId="07BAC900" w:rsidR="004652D5" w:rsidRDefault="004D69BF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unt</w:t>
            </w:r>
          </w:p>
        </w:tc>
        <w:tc>
          <w:tcPr>
            <w:tcW w:w="1379" w:type="dxa"/>
            <w:vAlign w:val="center"/>
          </w:tcPr>
          <w:p w14:paraId="593A3A98" w14:textId="77777777" w:rsidR="004652D5" w:rsidRDefault="004D69BF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based on number of patients</w:t>
            </w:r>
          </w:p>
          <w:p w14:paraId="75A0ACA5" w14:textId="503BA4CC" w:rsidR="004D69BF" w:rsidRDefault="004D69BF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 = 69)</w:t>
            </w:r>
          </w:p>
        </w:tc>
        <w:tc>
          <w:tcPr>
            <w:tcW w:w="1379" w:type="dxa"/>
            <w:vAlign w:val="center"/>
          </w:tcPr>
          <w:p w14:paraId="1133FE55" w14:textId="77777777" w:rsidR="004652D5" w:rsidRDefault="004D69BF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based on number of deaths</w:t>
            </w:r>
          </w:p>
          <w:p w14:paraId="300C2D9B" w14:textId="5698C256" w:rsidR="004D69BF" w:rsidRDefault="004D69BF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 = 32)</w:t>
            </w:r>
          </w:p>
        </w:tc>
        <w:tc>
          <w:tcPr>
            <w:tcW w:w="1241" w:type="dxa"/>
            <w:vAlign w:val="center"/>
          </w:tcPr>
          <w:p w14:paraId="5E3E5578" w14:textId="1E53BFAA" w:rsidR="004652D5" w:rsidRDefault="004D69BF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unt</w:t>
            </w:r>
          </w:p>
        </w:tc>
        <w:tc>
          <w:tcPr>
            <w:tcW w:w="1379" w:type="dxa"/>
            <w:vAlign w:val="center"/>
          </w:tcPr>
          <w:p w14:paraId="4876D43E" w14:textId="77777777" w:rsidR="004652D5" w:rsidRDefault="004D69BF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based on number of patients</w:t>
            </w:r>
          </w:p>
          <w:p w14:paraId="1861C559" w14:textId="0690BD53" w:rsidR="004D69BF" w:rsidRDefault="004D69BF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n = </w:t>
            </w:r>
            <w:r w:rsidR="00A21595">
              <w:rPr>
                <w:sz w:val="24"/>
                <w:szCs w:val="24"/>
              </w:rPr>
              <w:t>63)</w:t>
            </w:r>
          </w:p>
        </w:tc>
        <w:tc>
          <w:tcPr>
            <w:tcW w:w="1379" w:type="dxa"/>
            <w:vAlign w:val="center"/>
          </w:tcPr>
          <w:p w14:paraId="369477EB" w14:textId="77777777" w:rsidR="004652D5" w:rsidRDefault="004D69BF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based on number of deaths</w:t>
            </w:r>
          </w:p>
          <w:p w14:paraId="79DC9842" w14:textId="7BB19ECD" w:rsidR="00A21595" w:rsidRDefault="00A21595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 = 26)</w:t>
            </w:r>
          </w:p>
        </w:tc>
      </w:tr>
      <w:tr w:rsidR="004D69BF" w14:paraId="4755831B" w14:textId="77777777" w:rsidTr="004D69BF">
        <w:tc>
          <w:tcPr>
            <w:tcW w:w="1351" w:type="dxa"/>
          </w:tcPr>
          <w:p w14:paraId="486BDC1E" w14:textId="1EDB901D" w:rsidR="004652D5" w:rsidRDefault="004652D5" w:rsidP="004652D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rologic</w:t>
            </w:r>
          </w:p>
        </w:tc>
        <w:tc>
          <w:tcPr>
            <w:tcW w:w="1242" w:type="dxa"/>
          </w:tcPr>
          <w:p w14:paraId="6CE852BF" w14:textId="614B0788" w:rsidR="004652D5" w:rsidRDefault="00A21595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379" w:type="dxa"/>
          </w:tcPr>
          <w:p w14:paraId="27BB6026" w14:textId="5D27F1A1" w:rsidR="004652D5" w:rsidRDefault="009E5291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5%</w:t>
            </w:r>
          </w:p>
        </w:tc>
        <w:tc>
          <w:tcPr>
            <w:tcW w:w="1379" w:type="dxa"/>
          </w:tcPr>
          <w:p w14:paraId="5A6467E5" w14:textId="0C8D7566" w:rsidR="004652D5" w:rsidRDefault="00F96C37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3%</w:t>
            </w:r>
          </w:p>
        </w:tc>
        <w:tc>
          <w:tcPr>
            <w:tcW w:w="1241" w:type="dxa"/>
          </w:tcPr>
          <w:p w14:paraId="58F2B114" w14:textId="7971841E" w:rsidR="004652D5" w:rsidRDefault="00A21595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379" w:type="dxa"/>
          </w:tcPr>
          <w:p w14:paraId="718033E4" w14:textId="7D028378" w:rsidR="004652D5" w:rsidRDefault="0027201E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CF7CAA">
              <w:rPr>
                <w:sz w:val="24"/>
                <w:szCs w:val="24"/>
              </w:rPr>
              <w:t>7.5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1379" w:type="dxa"/>
          </w:tcPr>
          <w:p w14:paraId="5E5393AF" w14:textId="0C0FEB22" w:rsidR="004652D5" w:rsidRDefault="00560FC2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3%</w:t>
            </w:r>
          </w:p>
        </w:tc>
      </w:tr>
      <w:tr w:rsidR="004D69BF" w14:paraId="590851A3" w14:textId="77777777" w:rsidTr="004D69BF">
        <w:tc>
          <w:tcPr>
            <w:tcW w:w="1351" w:type="dxa"/>
          </w:tcPr>
          <w:p w14:paraId="3693772E" w14:textId="68346E97" w:rsidR="004652D5" w:rsidRDefault="004652D5" w:rsidP="004652D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stemic</w:t>
            </w:r>
          </w:p>
        </w:tc>
        <w:tc>
          <w:tcPr>
            <w:tcW w:w="1242" w:type="dxa"/>
          </w:tcPr>
          <w:p w14:paraId="524FE76B" w14:textId="667F8ABD" w:rsidR="004652D5" w:rsidRDefault="00A21595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379" w:type="dxa"/>
          </w:tcPr>
          <w:p w14:paraId="5E6DC731" w14:textId="072ACC1D" w:rsidR="004652D5" w:rsidRDefault="009E5291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5%</w:t>
            </w:r>
          </w:p>
        </w:tc>
        <w:tc>
          <w:tcPr>
            <w:tcW w:w="1379" w:type="dxa"/>
          </w:tcPr>
          <w:p w14:paraId="347F7C0B" w14:textId="58310D12" w:rsidR="004652D5" w:rsidRDefault="00F96C37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3%</w:t>
            </w:r>
          </w:p>
        </w:tc>
        <w:tc>
          <w:tcPr>
            <w:tcW w:w="1241" w:type="dxa"/>
          </w:tcPr>
          <w:p w14:paraId="19C6724A" w14:textId="12E65B5A" w:rsidR="004652D5" w:rsidRDefault="00A21595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379" w:type="dxa"/>
          </w:tcPr>
          <w:p w14:paraId="6D1B2E83" w14:textId="3D891001" w:rsidR="004652D5" w:rsidRDefault="00CF7CAA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1%</w:t>
            </w:r>
          </w:p>
        </w:tc>
        <w:tc>
          <w:tcPr>
            <w:tcW w:w="1379" w:type="dxa"/>
          </w:tcPr>
          <w:p w14:paraId="46D4492E" w14:textId="552D1AC6" w:rsidR="004652D5" w:rsidRDefault="0035234A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9%</w:t>
            </w:r>
          </w:p>
        </w:tc>
      </w:tr>
      <w:tr w:rsidR="004D69BF" w14:paraId="3506CE06" w14:textId="77777777" w:rsidTr="004D69BF">
        <w:tc>
          <w:tcPr>
            <w:tcW w:w="1351" w:type="dxa"/>
          </w:tcPr>
          <w:p w14:paraId="2F30B195" w14:textId="3E8390B0" w:rsidR="004652D5" w:rsidRDefault="004652D5" w:rsidP="004652D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known</w:t>
            </w:r>
          </w:p>
        </w:tc>
        <w:tc>
          <w:tcPr>
            <w:tcW w:w="1242" w:type="dxa"/>
          </w:tcPr>
          <w:p w14:paraId="7A197306" w14:textId="2F856BF5" w:rsidR="004652D5" w:rsidRDefault="00A21595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379" w:type="dxa"/>
          </w:tcPr>
          <w:p w14:paraId="3D5E9B7A" w14:textId="427BE161" w:rsidR="004652D5" w:rsidRDefault="0040542C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4%</w:t>
            </w:r>
          </w:p>
        </w:tc>
        <w:tc>
          <w:tcPr>
            <w:tcW w:w="1379" w:type="dxa"/>
          </w:tcPr>
          <w:p w14:paraId="717F592E" w14:textId="06C111B4" w:rsidR="004652D5" w:rsidRDefault="00F96C37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5%</w:t>
            </w:r>
          </w:p>
        </w:tc>
        <w:tc>
          <w:tcPr>
            <w:tcW w:w="1241" w:type="dxa"/>
          </w:tcPr>
          <w:p w14:paraId="3D8D2CF3" w14:textId="2A4B4744" w:rsidR="004652D5" w:rsidRDefault="00A21595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379" w:type="dxa"/>
          </w:tcPr>
          <w:p w14:paraId="6C024E33" w14:textId="5FA21AD6" w:rsidR="004652D5" w:rsidRDefault="00560FC2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7%</w:t>
            </w:r>
          </w:p>
        </w:tc>
        <w:tc>
          <w:tcPr>
            <w:tcW w:w="1379" w:type="dxa"/>
          </w:tcPr>
          <w:p w14:paraId="2F7EF842" w14:textId="3DCB0268" w:rsidR="004652D5" w:rsidRDefault="0035234A" w:rsidP="00B64E9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8%</w:t>
            </w:r>
          </w:p>
        </w:tc>
      </w:tr>
    </w:tbl>
    <w:p w14:paraId="600DAF66" w14:textId="77777777" w:rsidR="008F7021" w:rsidRDefault="008F7021">
      <w:pPr>
        <w:rPr>
          <w:sz w:val="24"/>
          <w:szCs w:val="24"/>
        </w:rPr>
      </w:pPr>
    </w:p>
    <w:p w14:paraId="2EB4C2E7" w14:textId="24A4C45B" w:rsidR="004652D5" w:rsidRPr="004652D5" w:rsidRDefault="000C18D2">
      <w:pPr>
        <w:rPr>
          <w:sz w:val="24"/>
          <w:szCs w:val="24"/>
        </w:rPr>
      </w:pPr>
      <w:r>
        <w:rPr>
          <w:sz w:val="24"/>
          <w:szCs w:val="24"/>
        </w:rPr>
        <w:t xml:space="preserve">Abbreviations: </w:t>
      </w:r>
      <w:proofErr w:type="spellStart"/>
      <w:r w:rsidR="008F7021">
        <w:rPr>
          <w:sz w:val="24"/>
          <w:szCs w:val="24"/>
        </w:rPr>
        <w:t>ipi</w:t>
      </w:r>
      <w:proofErr w:type="spellEnd"/>
      <w:r w:rsidR="008F7021">
        <w:rPr>
          <w:sz w:val="24"/>
          <w:szCs w:val="24"/>
        </w:rPr>
        <w:t>/</w:t>
      </w:r>
      <w:proofErr w:type="spellStart"/>
      <w:r w:rsidR="008F7021">
        <w:rPr>
          <w:sz w:val="24"/>
          <w:szCs w:val="24"/>
        </w:rPr>
        <w:t>nivo</w:t>
      </w:r>
      <w:proofErr w:type="spellEnd"/>
      <w:r w:rsidR="008F7021">
        <w:rPr>
          <w:sz w:val="24"/>
          <w:szCs w:val="24"/>
        </w:rPr>
        <w:t xml:space="preserve">, ipilimumab and nivolumab; </w:t>
      </w:r>
      <w:proofErr w:type="spellStart"/>
      <w:r w:rsidR="008F7021">
        <w:rPr>
          <w:sz w:val="24"/>
          <w:szCs w:val="24"/>
        </w:rPr>
        <w:t>cSRS</w:t>
      </w:r>
      <w:proofErr w:type="spellEnd"/>
      <w:r w:rsidR="008F7021">
        <w:rPr>
          <w:sz w:val="24"/>
          <w:szCs w:val="24"/>
        </w:rPr>
        <w:t>, comprehensive stereotactic radiosurgery</w:t>
      </w:r>
    </w:p>
    <w:sectPr w:rsidR="004652D5" w:rsidRPr="004652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E7F3C"/>
    <w:multiLevelType w:val="hybridMultilevel"/>
    <w:tmpl w:val="01D25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C3BEC"/>
    <w:multiLevelType w:val="hybridMultilevel"/>
    <w:tmpl w:val="F604A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0551040">
    <w:abstractNumId w:val="0"/>
  </w:num>
  <w:num w:numId="2" w16cid:durableId="8133751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566"/>
    <w:rsid w:val="000177ED"/>
    <w:rsid w:val="00021566"/>
    <w:rsid w:val="000C18D2"/>
    <w:rsid w:val="000C58C7"/>
    <w:rsid w:val="000C5CB6"/>
    <w:rsid w:val="0012721C"/>
    <w:rsid w:val="00174858"/>
    <w:rsid w:val="00224F0B"/>
    <w:rsid w:val="00267ACF"/>
    <w:rsid w:val="0027201E"/>
    <w:rsid w:val="002B4105"/>
    <w:rsid w:val="002C7581"/>
    <w:rsid w:val="0030425B"/>
    <w:rsid w:val="003220AE"/>
    <w:rsid w:val="00327C50"/>
    <w:rsid w:val="0035234A"/>
    <w:rsid w:val="003C020E"/>
    <w:rsid w:val="003E2F1D"/>
    <w:rsid w:val="00403002"/>
    <w:rsid w:val="0040542C"/>
    <w:rsid w:val="004652D5"/>
    <w:rsid w:val="004D69BF"/>
    <w:rsid w:val="005148A4"/>
    <w:rsid w:val="0055154F"/>
    <w:rsid w:val="00560FC2"/>
    <w:rsid w:val="005657F1"/>
    <w:rsid w:val="005C3A28"/>
    <w:rsid w:val="006367BC"/>
    <w:rsid w:val="006577C4"/>
    <w:rsid w:val="00712C9B"/>
    <w:rsid w:val="00724107"/>
    <w:rsid w:val="00756010"/>
    <w:rsid w:val="008859F3"/>
    <w:rsid w:val="008910C6"/>
    <w:rsid w:val="008C23E0"/>
    <w:rsid w:val="008F7021"/>
    <w:rsid w:val="0098391A"/>
    <w:rsid w:val="009D40CA"/>
    <w:rsid w:val="009E5291"/>
    <w:rsid w:val="00A21595"/>
    <w:rsid w:val="00A50227"/>
    <w:rsid w:val="00AA7F35"/>
    <w:rsid w:val="00AB62B0"/>
    <w:rsid w:val="00AF6F68"/>
    <w:rsid w:val="00B47A15"/>
    <w:rsid w:val="00B64E90"/>
    <w:rsid w:val="00C86774"/>
    <w:rsid w:val="00CB4813"/>
    <w:rsid w:val="00CD61CF"/>
    <w:rsid w:val="00CF7CAA"/>
    <w:rsid w:val="00D17ADD"/>
    <w:rsid w:val="00D30E1D"/>
    <w:rsid w:val="00D34A32"/>
    <w:rsid w:val="00DA53F0"/>
    <w:rsid w:val="00E23D40"/>
    <w:rsid w:val="00E50D75"/>
    <w:rsid w:val="00EA6A62"/>
    <w:rsid w:val="00ED5065"/>
    <w:rsid w:val="00F96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FBE94"/>
  <w15:chartTrackingRefBased/>
  <w15:docId w15:val="{48D74695-A76C-406A-9B03-930ED6B3A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ind w:left="72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3E0"/>
    <w:pPr>
      <w:ind w:left="0" w:firstLine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21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5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5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5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5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5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5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5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5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5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5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5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5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5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5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5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15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1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5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15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15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15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15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1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5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15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5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ber,Troy J</dc:creator>
  <cp:keywords/>
  <dc:description/>
  <cp:lastModifiedBy>Kleber,Troy J</cp:lastModifiedBy>
  <cp:revision>46</cp:revision>
  <dcterms:created xsi:type="dcterms:W3CDTF">2025-08-26T15:14:00Z</dcterms:created>
  <dcterms:modified xsi:type="dcterms:W3CDTF">2025-09-09T00:47:00Z</dcterms:modified>
</cp:coreProperties>
</file>